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C0E38" w14:textId="7BC1D385" w:rsidR="002D751C" w:rsidRDefault="002D751C" w:rsidP="002D751C">
      <w:pPr>
        <w:spacing w:after="100" w:afterAutospacing="1" w:line="240" w:lineRule="auto"/>
        <w:rPr>
          <w:rFonts w:ascii="Arial" w:eastAsia="DengXian" w:hAnsi="Arial" w:cs="Arial"/>
          <w:b/>
          <w:bCs/>
          <w:szCs w:val="24"/>
        </w:rPr>
      </w:pPr>
      <w:r w:rsidRPr="00E7781B">
        <w:rPr>
          <w:rFonts w:ascii="Arial" w:eastAsia="DengXian" w:hAnsi="Arial" w:cs="Arial"/>
          <w:b/>
          <w:bCs/>
          <w:szCs w:val="24"/>
        </w:rPr>
        <w:t>Supplementary</w:t>
      </w:r>
      <w:r>
        <w:rPr>
          <w:rFonts w:ascii="Arial" w:eastAsia="DengXian" w:hAnsi="Arial" w:cs="Arial"/>
          <w:b/>
          <w:bCs/>
          <w:szCs w:val="24"/>
        </w:rPr>
        <w:t xml:space="preserve"> Information</w:t>
      </w:r>
    </w:p>
    <w:p w14:paraId="352C045A" w14:textId="4DE968F3" w:rsidR="009439B6" w:rsidRDefault="009439B6">
      <w:r w:rsidRPr="00E7781B">
        <w:rPr>
          <w:rFonts w:ascii="Arial" w:eastAsia="DengXian" w:hAnsi="Arial" w:cs="Arial"/>
          <w:b/>
          <w:bCs/>
          <w:szCs w:val="24"/>
        </w:rPr>
        <w:t>Supplementary</w:t>
      </w:r>
      <w:r>
        <w:rPr>
          <w:rFonts w:ascii="Arial" w:eastAsia="DengXian" w:hAnsi="Arial" w:cs="Arial"/>
          <w:b/>
          <w:bCs/>
          <w:szCs w:val="24"/>
        </w:rPr>
        <w:t xml:space="preserve"> table 1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1"/>
        <w:gridCol w:w="2241"/>
        <w:gridCol w:w="2151"/>
        <w:gridCol w:w="1953"/>
      </w:tblGrid>
      <w:tr w:rsidR="00E439BB" w:rsidRPr="005271AE" w14:paraId="4FB7BD80" w14:textId="77777777" w:rsidTr="006E2028">
        <w:trPr>
          <w:trHeight w:val="510"/>
          <w:jc w:val="center"/>
        </w:trPr>
        <w:tc>
          <w:tcPr>
            <w:tcW w:w="1951" w:type="dxa"/>
          </w:tcPr>
          <w:p w14:paraId="32F8A39D" w14:textId="25F1F77C" w:rsidR="00C75EB7" w:rsidRPr="005271AE" w:rsidRDefault="005271AE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S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teps</w:t>
            </w:r>
          </w:p>
        </w:tc>
        <w:tc>
          <w:tcPr>
            <w:tcW w:w="2241" w:type="dxa"/>
          </w:tcPr>
          <w:p w14:paraId="07A995DB" w14:textId="47CBCF94" w:rsidR="00C75EB7" w:rsidRPr="005271AE" w:rsidRDefault="005271AE" w:rsidP="00C75EB7">
            <w:pPr>
              <w:rPr>
                <w:rFonts w:ascii="Arial" w:hAnsi="Arial" w:cs="Arial"/>
                <w:color w:val="2E3033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A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ddition </w:t>
            </w:r>
            <w:r w:rsidR="006E2028">
              <w:rPr>
                <w:rFonts w:ascii="Arial" w:hAnsi="Arial" w:cs="Arial"/>
                <w:color w:val="000000" w:themeColor="text1"/>
                <w:szCs w:val="24"/>
              </w:rPr>
              <w:t>Q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uantity</w:t>
            </w:r>
          </w:p>
        </w:tc>
        <w:tc>
          <w:tcPr>
            <w:tcW w:w="2151" w:type="dxa"/>
          </w:tcPr>
          <w:p w14:paraId="0FE6A18B" w14:textId="710AF351" w:rsidR="00C75EB7" w:rsidRPr="005271AE" w:rsidRDefault="005271AE" w:rsidP="005E5209">
            <w:pPr>
              <w:jc w:val="left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P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lacement </w:t>
            </w:r>
            <w:r w:rsidR="006E2028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emperature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="006E2028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ime</w:t>
            </w:r>
          </w:p>
        </w:tc>
        <w:tc>
          <w:tcPr>
            <w:tcW w:w="1953" w:type="dxa"/>
          </w:tcPr>
          <w:p w14:paraId="1DD000B4" w14:textId="518F9EC9" w:rsidR="00C75EB7" w:rsidRPr="005271AE" w:rsidRDefault="005271AE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C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entrifuge</w:t>
            </w:r>
            <w:r w:rsidR="00E439BB" w:rsidRPr="005271AE">
              <w:rPr>
                <w:rFonts w:ascii="Arial" w:hAnsi="Arial" w:cs="Arial"/>
                <w:color w:val="000000" w:themeColor="text1"/>
                <w:szCs w:val="24"/>
              </w:rPr>
              <w:t>(4°C)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="006E2028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ime</w:t>
            </w:r>
          </w:p>
        </w:tc>
      </w:tr>
      <w:tr w:rsidR="00E439BB" w:rsidRPr="005271AE" w14:paraId="32F1CB80" w14:textId="77777777" w:rsidTr="006E2028">
        <w:trPr>
          <w:trHeight w:val="510"/>
          <w:jc w:val="center"/>
        </w:trPr>
        <w:tc>
          <w:tcPr>
            <w:tcW w:w="1951" w:type="dxa"/>
          </w:tcPr>
          <w:p w14:paraId="56EDB59C" w14:textId="3053AFEC" w:rsidR="00C75EB7" w:rsidRPr="005271AE" w:rsidRDefault="00C75EB7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1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.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proofErr w:type="spellStart"/>
            <w:r w:rsidR="005271AE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rizol</w:t>
            </w:r>
            <w:proofErr w:type="spellEnd"/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(cells); </w:t>
            </w:r>
            <w:proofErr w:type="spellStart"/>
            <w:r w:rsidR="005271AE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rizol</w:t>
            </w:r>
            <w:proofErr w:type="spellEnd"/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LS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(EVs)</w:t>
            </w:r>
          </w:p>
        </w:tc>
        <w:tc>
          <w:tcPr>
            <w:tcW w:w="2241" w:type="dxa"/>
          </w:tcPr>
          <w:p w14:paraId="785D00E7" w14:textId="55A26B5F" w:rsidR="00C75EB7" w:rsidRPr="005271AE" w:rsidRDefault="006E2028" w:rsidP="005E5209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rizol</w:t>
            </w:r>
            <w:proofErr w:type="spellEnd"/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rizol</w:t>
            </w:r>
            <w:proofErr w:type="spellEnd"/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LS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:</w:t>
            </w:r>
            <w:r w:rsidR="00087C10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EVs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3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>:1</w:t>
            </w:r>
          </w:p>
        </w:tc>
        <w:tc>
          <w:tcPr>
            <w:tcW w:w="2151" w:type="dxa"/>
          </w:tcPr>
          <w:p w14:paraId="22F898F4" w14:textId="04D5F200" w:rsidR="00C75EB7" w:rsidRPr="005271AE" w:rsidRDefault="005E5209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5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°C,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5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min</w:t>
            </w:r>
          </w:p>
        </w:tc>
        <w:tc>
          <w:tcPr>
            <w:tcW w:w="1953" w:type="dxa"/>
          </w:tcPr>
          <w:p w14:paraId="36108602" w14:textId="77777777" w:rsidR="00C75EB7" w:rsidRPr="005271AE" w:rsidRDefault="00C75EB7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/</w:t>
            </w:r>
          </w:p>
        </w:tc>
      </w:tr>
      <w:tr w:rsidR="00E439BB" w:rsidRPr="005271AE" w14:paraId="3449D7B7" w14:textId="77777777" w:rsidTr="006E2028">
        <w:trPr>
          <w:trHeight w:val="510"/>
          <w:jc w:val="center"/>
        </w:trPr>
        <w:tc>
          <w:tcPr>
            <w:tcW w:w="1951" w:type="dxa"/>
          </w:tcPr>
          <w:p w14:paraId="0118C000" w14:textId="463364C3" w:rsidR="00C75EB7" w:rsidRPr="005271AE" w:rsidRDefault="00C75EB7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.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C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hloroform</w:t>
            </w:r>
          </w:p>
        </w:tc>
        <w:tc>
          <w:tcPr>
            <w:tcW w:w="2241" w:type="dxa"/>
          </w:tcPr>
          <w:p w14:paraId="2D8A72F4" w14:textId="10FD12E3" w:rsidR="00C75EB7" w:rsidRPr="005271AE" w:rsidRDefault="00C75EB7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1/5</w:t>
            </w:r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proofErr w:type="spellStart"/>
            <w:r w:rsidR="006E2028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rizol</w:t>
            </w:r>
            <w:proofErr w:type="spellEnd"/>
            <w:r w:rsidR="00AE5D77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or </w:t>
            </w:r>
            <w:proofErr w:type="spellStart"/>
            <w:r w:rsidR="006E2028">
              <w:rPr>
                <w:rFonts w:ascii="Arial" w:hAnsi="Arial" w:cs="Arial"/>
                <w:color w:val="000000" w:themeColor="text1"/>
                <w:szCs w:val="24"/>
              </w:rPr>
              <w:t>T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rizol</w:t>
            </w:r>
            <w:proofErr w:type="spellEnd"/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LS mixed system</w:t>
            </w:r>
          </w:p>
        </w:tc>
        <w:tc>
          <w:tcPr>
            <w:tcW w:w="2151" w:type="dxa"/>
          </w:tcPr>
          <w:p w14:paraId="3368C1E6" w14:textId="0C3F4E60" w:rsidR="00C75EB7" w:rsidRPr="005271AE" w:rsidRDefault="005E5209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25°C,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1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min</w:t>
            </w:r>
          </w:p>
        </w:tc>
        <w:tc>
          <w:tcPr>
            <w:tcW w:w="1953" w:type="dxa"/>
          </w:tcPr>
          <w:p w14:paraId="54E36FEE" w14:textId="5B7F4B4A" w:rsidR="00C75EB7" w:rsidRPr="005271AE" w:rsidRDefault="00C75EB7" w:rsidP="00E471CE">
            <w:pPr>
              <w:spacing w:line="24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1200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g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15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min</w:t>
            </w:r>
          </w:p>
        </w:tc>
      </w:tr>
      <w:tr w:rsidR="00E439BB" w:rsidRPr="005271AE" w14:paraId="74ADAEF5" w14:textId="77777777" w:rsidTr="006E2028">
        <w:trPr>
          <w:trHeight w:val="510"/>
          <w:jc w:val="center"/>
        </w:trPr>
        <w:tc>
          <w:tcPr>
            <w:tcW w:w="1951" w:type="dxa"/>
          </w:tcPr>
          <w:p w14:paraId="0FE545F9" w14:textId="518C1CDA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3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.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I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sopropanol</w:t>
            </w:r>
          </w:p>
        </w:tc>
        <w:tc>
          <w:tcPr>
            <w:tcW w:w="2241" w:type="dxa"/>
          </w:tcPr>
          <w:p w14:paraId="69BA27AA" w14:textId="0B5A4807" w:rsidR="00C75EB7" w:rsidRPr="005271AE" w:rsidRDefault="00AE5D77" w:rsidP="005E5209">
            <w:pPr>
              <w:jc w:val="left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1.5 times of 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the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supernatant</w:t>
            </w:r>
          </w:p>
        </w:tc>
        <w:tc>
          <w:tcPr>
            <w:tcW w:w="2151" w:type="dxa"/>
          </w:tcPr>
          <w:p w14:paraId="2590862B" w14:textId="459BFCD5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-8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°C,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hours</w:t>
            </w:r>
          </w:p>
        </w:tc>
        <w:tc>
          <w:tcPr>
            <w:tcW w:w="1953" w:type="dxa"/>
          </w:tcPr>
          <w:p w14:paraId="3477D831" w14:textId="3D783F3C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500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g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min</w:t>
            </w:r>
          </w:p>
        </w:tc>
      </w:tr>
      <w:tr w:rsidR="00E439BB" w:rsidRPr="005271AE" w14:paraId="73D76765" w14:textId="77777777" w:rsidTr="006E2028">
        <w:trPr>
          <w:trHeight w:val="510"/>
          <w:jc w:val="center"/>
        </w:trPr>
        <w:tc>
          <w:tcPr>
            <w:tcW w:w="1951" w:type="dxa"/>
          </w:tcPr>
          <w:p w14:paraId="461DE111" w14:textId="073BAFD7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4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.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75%ethyl alcohol</w:t>
            </w:r>
          </w:p>
        </w:tc>
        <w:tc>
          <w:tcPr>
            <w:tcW w:w="2241" w:type="dxa"/>
          </w:tcPr>
          <w:p w14:paraId="035030F5" w14:textId="15242CE8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1.2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mL</w:t>
            </w:r>
          </w:p>
        </w:tc>
        <w:tc>
          <w:tcPr>
            <w:tcW w:w="2151" w:type="dxa"/>
          </w:tcPr>
          <w:p w14:paraId="3672CA12" w14:textId="77777777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/</w:t>
            </w:r>
          </w:p>
        </w:tc>
        <w:tc>
          <w:tcPr>
            <w:tcW w:w="1953" w:type="dxa"/>
          </w:tcPr>
          <w:p w14:paraId="6CBEEEAE" w14:textId="491EA31C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500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g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15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min</w:t>
            </w:r>
          </w:p>
        </w:tc>
      </w:tr>
      <w:tr w:rsidR="00E439BB" w:rsidRPr="005271AE" w14:paraId="596E842F" w14:textId="77777777" w:rsidTr="006E2028">
        <w:trPr>
          <w:trHeight w:val="510"/>
          <w:jc w:val="center"/>
        </w:trPr>
        <w:tc>
          <w:tcPr>
            <w:tcW w:w="1951" w:type="dxa"/>
          </w:tcPr>
          <w:p w14:paraId="29A673F8" w14:textId="4D7B55A1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5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.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D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ry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RNA</w:t>
            </w:r>
          </w:p>
        </w:tc>
        <w:tc>
          <w:tcPr>
            <w:tcW w:w="2241" w:type="dxa"/>
          </w:tcPr>
          <w:p w14:paraId="71BBC8AF" w14:textId="77777777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/</w:t>
            </w:r>
          </w:p>
        </w:tc>
        <w:tc>
          <w:tcPr>
            <w:tcW w:w="2151" w:type="dxa"/>
          </w:tcPr>
          <w:p w14:paraId="4C0EC860" w14:textId="1EB1AA11" w:rsidR="00C75EB7" w:rsidRPr="005271AE" w:rsidRDefault="005E5209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5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°C,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5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C75EB7" w:rsidRPr="005271AE">
              <w:rPr>
                <w:rFonts w:ascii="Arial" w:hAnsi="Arial" w:cs="Arial"/>
                <w:color w:val="000000" w:themeColor="text1"/>
                <w:szCs w:val="24"/>
              </w:rPr>
              <w:t>min</w:t>
            </w:r>
          </w:p>
        </w:tc>
        <w:tc>
          <w:tcPr>
            <w:tcW w:w="1953" w:type="dxa"/>
          </w:tcPr>
          <w:p w14:paraId="6E29ECCE" w14:textId="77777777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/</w:t>
            </w:r>
          </w:p>
        </w:tc>
      </w:tr>
      <w:tr w:rsidR="00E439BB" w:rsidRPr="005271AE" w14:paraId="7561A150" w14:textId="77777777" w:rsidTr="006E2028">
        <w:trPr>
          <w:trHeight w:val="510"/>
          <w:jc w:val="center"/>
        </w:trPr>
        <w:tc>
          <w:tcPr>
            <w:tcW w:w="1951" w:type="dxa"/>
          </w:tcPr>
          <w:p w14:paraId="7FD1E7E5" w14:textId="0889871C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6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>.</w:t>
            </w:r>
            <w:r w:rsidR="006E2028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>S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olubilize </w:t>
            </w:r>
            <w:r w:rsidRPr="005271AE">
              <w:rPr>
                <w:rFonts w:ascii="Arial" w:hAnsi="Arial" w:cs="Arial"/>
                <w:color w:val="000000" w:themeColor="text1"/>
                <w:szCs w:val="24"/>
              </w:rPr>
              <w:t>RNA</w:t>
            </w:r>
          </w:p>
        </w:tc>
        <w:tc>
          <w:tcPr>
            <w:tcW w:w="2241" w:type="dxa"/>
          </w:tcPr>
          <w:p w14:paraId="32BA40D1" w14:textId="1AFE8C30" w:rsidR="00C75EB7" w:rsidRPr="005271AE" w:rsidRDefault="00C75EB7" w:rsidP="005E5209">
            <w:pPr>
              <w:jc w:val="left"/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20-30</w:t>
            </w:r>
            <w:r w:rsidR="005271AE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proofErr w:type="spellStart"/>
            <w:r w:rsidRPr="005271AE">
              <w:rPr>
                <w:rFonts w:ascii="Arial" w:hAnsi="Arial" w:cs="Arial"/>
                <w:color w:val="000000" w:themeColor="text1"/>
                <w:szCs w:val="24"/>
              </w:rPr>
              <w:t>μl</w:t>
            </w:r>
            <w:proofErr w:type="spellEnd"/>
            <w:r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DEPC</w:t>
            </w:r>
            <w:r w:rsidR="005E5209" w:rsidRPr="005271AE">
              <w:rPr>
                <w:rFonts w:ascii="Arial" w:hAnsi="Arial" w:cs="Arial"/>
                <w:color w:val="000000" w:themeColor="text1"/>
                <w:szCs w:val="24"/>
              </w:rPr>
              <w:t xml:space="preserve"> water</w:t>
            </w:r>
          </w:p>
        </w:tc>
        <w:tc>
          <w:tcPr>
            <w:tcW w:w="2151" w:type="dxa"/>
          </w:tcPr>
          <w:p w14:paraId="2E5558E2" w14:textId="77777777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/</w:t>
            </w:r>
          </w:p>
        </w:tc>
        <w:tc>
          <w:tcPr>
            <w:tcW w:w="1953" w:type="dxa"/>
          </w:tcPr>
          <w:p w14:paraId="1B3FB078" w14:textId="77777777" w:rsidR="00C75EB7" w:rsidRPr="005271AE" w:rsidRDefault="00C75EB7" w:rsidP="00E471CE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5271AE">
              <w:rPr>
                <w:rFonts w:ascii="Arial" w:hAnsi="Arial" w:cs="Arial"/>
                <w:color w:val="000000" w:themeColor="text1"/>
                <w:szCs w:val="24"/>
              </w:rPr>
              <w:t>/</w:t>
            </w:r>
          </w:p>
        </w:tc>
      </w:tr>
    </w:tbl>
    <w:p w14:paraId="1AB335CD" w14:textId="0D90BCAB" w:rsidR="00A01E8A" w:rsidRDefault="00A01E8A"/>
    <w:p w14:paraId="04A29CFA" w14:textId="74F8F142" w:rsidR="002E619A" w:rsidRDefault="009439B6">
      <w:r w:rsidRPr="00E7781B">
        <w:rPr>
          <w:rFonts w:ascii="Arial" w:eastAsia="DengXian" w:hAnsi="Arial" w:cs="Arial"/>
          <w:b/>
          <w:bCs/>
          <w:szCs w:val="24"/>
        </w:rPr>
        <w:t>Supplementary</w:t>
      </w:r>
      <w:r>
        <w:rPr>
          <w:rFonts w:ascii="Arial" w:eastAsia="DengXian" w:hAnsi="Arial" w:cs="Arial"/>
          <w:b/>
          <w:bCs/>
          <w:szCs w:val="24"/>
        </w:rPr>
        <w:t xml:space="preserve"> table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5469"/>
      </w:tblGrid>
      <w:tr w:rsidR="002E619A" w:rsidRPr="005271AE" w14:paraId="62E92884" w14:textId="77777777" w:rsidTr="00E471CE">
        <w:trPr>
          <w:trHeight w:val="510"/>
        </w:trPr>
        <w:tc>
          <w:tcPr>
            <w:tcW w:w="1708" w:type="pct"/>
            <w:tcBorders>
              <w:top w:val="single" w:sz="8" w:space="0" w:color="auto"/>
              <w:bottom w:val="single" w:sz="8" w:space="0" w:color="auto"/>
            </w:tcBorders>
          </w:tcPr>
          <w:p w14:paraId="00990833" w14:textId="3D22FB81" w:rsidR="002E619A" w:rsidRPr="005271AE" w:rsidRDefault="00EE62BD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gene</w:t>
            </w:r>
          </w:p>
        </w:tc>
        <w:tc>
          <w:tcPr>
            <w:tcW w:w="3292" w:type="pct"/>
            <w:tcBorders>
              <w:top w:val="single" w:sz="8" w:space="0" w:color="auto"/>
              <w:bottom w:val="single" w:sz="8" w:space="0" w:color="auto"/>
            </w:tcBorders>
          </w:tcPr>
          <w:p w14:paraId="09DC4900" w14:textId="51BFF32F" w:rsidR="002E619A" w:rsidRPr="005271AE" w:rsidRDefault="00EE62BD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sequence</w:t>
            </w:r>
          </w:p>
        </w:tc>
      </w:tr>
      <w:tr w:rsidR="002E619A" w:rsidRPr="005271AE" w14:paraId="60469AD9" w14:textId="77777777" w:rsidTr="00E471CE">
        <w:tc>
          <w:tcPr>
            <w:tcW w:w="1708" w:type="pct"/>
            <w:tcBorders>
              <w:top w:val="single" w:sz="8" w:space="0" w:color="auto"/>
            </w:tcBorders>
          </w:tcPr>
          <w:p w14:paraId="25C4390B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U6</w:t>
            </w:r>
          </w:p>
        </w:tc>
        <w:tc>
          <w:tcPr>
            <w:tcW w:w="3292" w:type="pct"/>
            <w:tcBorders>
              <w:top w:val="single" w:sz="8" w:space="0" w:color="auto"/>
            </w:tcBorders>
          </w:tcPr>
          <w:p w14:paraId="73CD1822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GGAACGTATCAGAGAAGATTAGC-3’</w:t>
            </w:r>
          </w:p>
          <w:p w14:paraId="1E23D8F3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TGGAACGCTTCACGAATTTGCG-3’</w:t>
            </w:r>
          </w:p>
        </w:tc>
      </w:tr>
      <w:tr w:rsidR="002E619A" w:rsidRPr="005271AE" w14:paraId="138E6D5C" w14:textId="77777777" w:rsidTr="00E471CE">
        <w:tc>
          <w:tcPr>
            <w:tcW w:w="1708" w:type="pct"/>
          </w:tcPr>
          <w:p w14:paraId="0FAF55FF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hsa-miR-1972</w:t>
            </w:r>
          </w:p>
        </w:tc>
        <w:tc>
          <w:tcPr>
            <w:tcW w:w="3292" w:type="pct"/>
          </w:tcPr>
          <w:p w14:paraId="5482BEF9" w14:textId="77777777" w:rsidR="002E619A" w:rsidRPr="005271AE" w:rsidRDefault="002E619A" w:rsidP="00E471CE">
            <w:pPr>
              <w:jc w:val="left"/>
              <w:rPr>
                <w:rFonts w:ascii="Arial" w:eastAsia="Microsoft YaHei" w:hAnsi="Arial" w:cs="Arial"/>
                <w:color w:val="000000"/>
                <w:sz w:val="22"/>
                <w:szCs w:val="22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GTCAGGCCAGGCACA-3’</w:t>
            </w:r>
          </w:p>
          <w:p w14:paraId="36E53E29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CCAG</w:t>
            </w:r>
            <w:r w:rsidRPr="005271AE">
              <w:rPr>
                <w:rFonts w:ascii="Arial" w:hAnsi="Arial" w:cs="Arial"/>
              </w:rPr>
              <w:t xml:space="preserve"> </w:t>
            </w:r>
            <w:r w:rsidRPr="005271AE">
              <w:rPr>
                <w:rFonts w:ascii="Arial" w:hAnsi="Arial" w:cs="Arial"/>
                <w:szCs w:val="24"/>
              </w:rPr>
              <w:t>TTTTTTTTTTTTTTTGAGCCA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-3’</w:t>
            </w:r>
          </w:p>
        </w:tc>
      </w:tr>
      <w:tr w:rsidR="002E619A" w:rsidRPr="005271AE" w14:paraId="708FD50E" w14:textId="77777777" w:rsidTr="00E471CE">
        <w:tc>
          <w:tcPr>
            <w:tcW w:w="1708" w:type="pct"/>
          </w:tcPr>
          <w:p w14:paraId="5A061A51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has-miR-12136</w:t>
            </w:r>
          </w:p>
        </w:tc>
        <w:tc>
          <w:tcPr>
            <w:tcW w:w="3292" w:type="pct"/>
          </w:tcPr>
          <w:p w14:paraId="372C8299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CGCAGGAAAAAGTCATGGA-3’</w:t>
            </w:r>
          </w:p>
          <w:p w14:paraId="419AF402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CCAGTTTTTTTTTTTTTTTGGCCT-3’</w:t>
            </w:r>
          </w:p>
        </w:tc>
      </w:tr>
      <w:tr w:rsidR="002E619A" w:rsidRPr="005271AE" w14:paraId="0F5BA185" w14:textId="77777777" w:rsidTr="00E471CE">
        <w:tc>
          <w:tcPr>
            <w:tcW w:w="1708" w:type="pct"/>
          </w:tcPr>
          <w:p w14:paraId="58ED5C3E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hsa-miR-4755-3p</w:t>
            </w:r>
          </w:p>
        </w:tc>
        <w:tc>
          <w:tcPr>
            <w:tcW w:w="3292" w:type="pct"/>
          </w:tcPr>
          <w:p w14:paraId="24F88E91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AGCCAGGCTCTGAAGGGAAAGT-3’</w:t>
            </w:r>
          </w:p>
          <w:p w14:paraId="6E82148F" w14:textId="55D32C9C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proofErr w:type="spellStart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>mRQ</w:t>
            </w:r>
            <w:proofErr w:type="spellEnd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 xml:space="preserve"> 3’ Primer universal downstream</w:t>
            </w:r>
            <w:r w:rsidR="005271AE" w:rsidRPr="005271AE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>(Mir-X miRNA First-Strand Synthesis Kit; Cat. No. 638313)</w:t>
            </w:r>
          </w:p>
        </w:tc>
      </w:tr>
      <w:tr w:rsidR="002E619A" w:rsidRPr="005271AE" w14:paraId="530FFDD3" w14:textId="77777777" w:rsidTr="00E471CE">
        <w:tc>
          <w:tcPr>
            <w:tcW w:w="1708" w:type="pct"/>
          </w:tcPr>
          <w:p w14:paraId="495030A0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hsa-miR-382-3p</w:t>
            </w:r>
          </w:p>
        </w:tc>
        <w:tc>
          <w:tcPr>
            <w:tcW w:w="3292" w:type="pct"/>
          </w:tcPr>
          <w:p w14:paraId="246644A4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CAGAATCATTCACGGACAACA-3’</w:t>
            </w:r>
          </w:p>
          <w:p w14:paraId="02640B3E" w14:textId="5868A6D5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proofErr w:type="spellStart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>mRQ</w:t>
            </w:r>
            <w:proofErr w:type="spellEnd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 xml:space="preserve"> 3’ Primer universal downstream</w:t>
            </w:r>
          </w:p>
        </w:tc>
      </w:tr>
      <w:tr w:rsidR="002E619A" w:rsidRPr="005271AE" w14:paraId="06871932" w14:textId="77777777" w:rsidTr="00E471CE">
        <w:tc>
          <w:tcPr>
            <w:tcW w:w="1708" w:type="pct"/>
            <w:tcBorders>
              <w:bottom w:val="nil"/>
            </w:tcBorders>
          </w:tcPr>
          <w:p w14:paraId="27895941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hsa-miR-30e-3p</w:t>
            </w:r>
          </w:p>
        </w:tc>
        <w:tc>
          <w:tcPr>
            <w:tcW w:w="3292" w:type="pct"/>
            <w:tcBorders>
              <w:bottom w:val="nil"/>
            </w:tcBorders>
          </w:tcPr>
          <w:p w14:paraId="5B31D5AC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GCAGCTTTCAGTCGGATGT-3’</w:t>
            </w:r>
          </w:p>
          <w:p w14:paraId="21DF1721" w14:textId="41D516D1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proofErr w:type="spellStart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>mRQ</w:t>
            </w:r>
            <w:proofErr w:type="spellEnd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 xml:space="preserve"> 3’ Primer universal downstream</w:t>
            </w:r>
          </w:p>
        </w:tc>
      </w:tr>
      <w:tr w:rsidR="002E619A" w:rsidRPr="005271AE" w14:paraId="437130C5" w14:textId="77777777" w:rsidTr="00E471CE">
        <w:tc>
          <w:tcPr>
            <w:tcW w:w="1708" w:type="pct"/>
            <w:tcBorders>
              <w:top w:val="nil"/>
              <w:bottom w:val="single" w:sz="8" w:space="0" w:color="auto"/>
            </w:tcBorders>
          </w:tcPr>
          <w:p w14:paraId="07DE3C3B" w14:textId="77777777" w:rsidR="002E619A" w:rsidRPr="005271AE" w:rsidRDefault="002E619A" w:rsidP="00E471C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hsa-miR-1-3p</w:t>
            </w:r>
          </w:p>
        </w:tc>
        <w:tc>
          <w:tcPr>
            <w:tcW w:w="3292" w:type="pct"/>
            <w:tcBorders>
              <w:top w:val="nil"/>
              <w:bottom w:val="single" w:sz="8" w:space="0" w:color="auto"/>
            </w:tcBorders>
          </w:tcPr>
          <w:p w14:paraId="73B94539" w14:textId="77777777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F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5’-CGCGTGGAATGTAAAGAAGTATGTAT-3’</w:t>
            </w:r>
          </w:p>
          <w:p w14:paraId="25A198D7" w14:textId="26D916CF" w:rsidR="002E619A" w:rsidRPr="005271AE" w:rsidRDefault="002E619A" w:rsidP="00E471CE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5271AE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5271AE">
              <w:rPr>
                <w:rFonts w:ascii="Arial" w:hAnsi="Arial" w:cs="Arial"/>
                <w:bCs/>
                <w:color w:val="000000" w:themeColor="text1"/>
              </w:rPr>
              <w:t>：</w:t>
            </w:r>
            <w:proofErr w:type="spellStart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>mRQ</w:t>
            </w:r>
            <w:proofErr w:type="spellEnd"/>
            <w:r w:rsidR="007D2C8D" w:rsidRPr="005271AE">
              <w:rPr>
                <w:rFonts w:ascii="Arial" w:hAnsi="Arial" w:cs="Arial"/>
                <w:bCs/>
                <w:color w:val="000000" w:themeColor="text1"/>
              </w:rPr>
              <w:t xml:space="preserve"> 3’ Primer universal downstream</w:t>
            </w:r>
          </w:p>
        </w:tc>
      </w:tr>
    </w:tbl>
    <w:p w14:paraId="65526C3C" w14:textId="77777777" w:rsidR="004650AE" w:rsidRDefault="004650AE"/>
    <w:sectPr w:rsidR="00465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C1D46" w14:textId="77777777" w:rsidR="00505518" w:rsidRDefault="00505518" w:rsidP="00C75EB7">
      <w:pPr>
        <w:spacing w:line="240" w:lineRule="auto"/>
      </w:pPr>
      <w:r>
        <w:separator/>
      </w:r>
    </w:p>
  </w:endnote>
  <w:endnote w:type="continuationSeparator" w:id="0">
    <w:p w14:paraId="2AC99977" w14:textId="77777777" w:rsidR="00505518" w:rsidRDefault="00505518" w:rsidP="00C75E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838AE" w14:textId="77777777" w:rsidR="00505518" w:rsidRDefault="00505518" w:rsidP="00C75EB7">
      <w:pPr>
        <w:spacing w:line="240" w:lineRule="auto"/>
      </w:pPr>
      <w:r>
        <w:separator/>
      </w:r>
    </w:p>
  </w:footnote>
  <w:footnote w:type="continuationSeparator" w:id="0">
    <w:p w14:paraId="40E5AAEB" w14:textId="77777777" w:rsidR="00505518" w:rsidRDefault="00505518" w:rsidP="00C75E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80"/>
    <w:rsid w:val="00087C10"/>
    <w:rsid w:val="00223C80"/>
    <w:rsid w:val="002D751C"/>
    <w:rsid w:val="002E619A"/>
    <w:rsid w:val="004650AE"/>
    <w:rsid w:val="00505518"/>
    <w:rsid w:val="005271AE"/>
    <w:rsid w:val="005448CE"/>
    <w:rsid w:val="005E5209"/>
    <w:rsid w:val="006E2028"/>
    <w:rsid w:val="00720ECF"/>
    <w:rsid w:val="007554DA"/>
    <w:rsid w:val="007D2C8D"/>
    <w:rsid w:val="009439B6"/>
    <w:rsid w:val="00A01E8A"/>
    <w:rsid w:val="00A537E5"/>
    <w:rsid w:val="00AE5D77"/>
    <w:rsid w:val="00B029B5"/>
    <w:rsid w:val="00C75EB7"/>
    <w:rsid w:val="00CE536C"/>
    <w:rsid w:val="00E439BB"/>
    <w:rsid w:val="00EA1FAD"/>
    <w:rsid w:val="00EE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85F99C"/>
  <w14:defaultImageDpi w14:val="330"/>
  <w15:chartTrackingRefBased/>
  <w15:docId w15:val="{F1053143-CD7F-4926-8C21-752DD78A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EB7"/>
    <w:pPr>
      <w:widowControl w:val="0"/>
      <w:spacing w:line="300" w:lineRule="auto"/>
      <w:jc w:val="both"/>
    </w:pPr>
    <w:rPr>
      <w:rFonts w:ascii="Times New Roman" w:eastAsia="SimSun" w:hAnsi="Times New Roman" w:cs="Times New Roman"/>
      <w:sz w:val="24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E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E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EB7"/>
    <w:rPr>
      <w:sz w:val="18"/>
      <w:szCs w:val="18"/>
    </w:rPr>
  </w:style>
  <w:style w:type="table" w:styleId="TableGrid">
    <w:name w:val="Table Grid"/>
    <w:basedOn w:val="TableNormal"/>
    <w:uiPriority w:val="59"/>
    <w:rsid w:val="00C75EB7"/>
    <w:rPr>
      <w:rFonts w:ascii="Times New Roman" w:hAnsi="Times New Roman" w:cs="Times New Roman"/>
      <w:sz w:val="15"/>
      <w:szCs w:val="15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5EB7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ListParagraph">
    <w:name w:val="List Paragraph"/>
    <w:basedOn w:val="Normal"/>
    <w:uiPriority w:val="34"/>
    <w:qFormat/>
    <w:rsid w:val="005E52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ong</dc:creator>
  <cp:keywords/>
  <dc:description/>
  <cp:lastModifiedBy>Junlong Dang</cp:lastModifiedBy>
  <cp:revision>11</cp:revision>
  <dcterms:created xsi:type="dcterms:W3CDTF">2021-06-25T12:52:00Z</dcterms:created>
  <dcterms:modified xsi:type="dcterms:W3CDTF">2022-02-09T14:16:00Z</dcterms:modified>
</cp:coreProperties>
</file>